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3408" w:rsidRDefault="005E0970" w:rsidP="005B3408">
      <w:pPr>
        <w:tabs>
          <w:tab w:val="left" w:pos="597"/>
        </w:tabs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Additional file </w:t>
      </w:r>
      <w:r w:rsidR="005B3408">
        <w:rPr>
          <w:lang w:val="en-US"/>
        </w:rPr>
        <w:t>1</w:t>
      </w:r>
      <w:r>
        <w:rPr>
          <w:lang w:val="en-US"/>
        </w:rPr>
        <w:t>.</w:t>
      </w:r>
      <w:r w:rsidR="005B3408">
        <w:rPr>
          <w:lang w:val="en-US"/>
        </w:rPr>
        <w:t xml:space="preserve"> </w:t>
      </w:r>
      <w:r w:rsidR="00A87D6E">
        <w:rPr>
          <w:lang w:val="en-US"/>
        </w:rPr>
        <w:t xml:space="preserve">Motives </w:t>
      </w:r>
      <w:r w:rsidR="005B3408">
        <w:rPr>
          <w:lang w:val="en-US"/>
        </w:rPr>
        <w:t>for meat reduction and legume increase</w:t>
      </w:r>
    </w:p>
    <w:p w:rsidR="005B3408" w:rsidRDefault="005B3408" w:rsidP="005B3408">
      <w:pPr>
        <w:tabs>
          <w:tab w:val="left" w:pos="597"/>
        </w:tabs>
        <w:rPr>
          <w:lang w:val="en-US"/>
        </w:rPr>
      </w:pPr>
    </w:p>
    <w:tbl>
      <w:tblPr>
        <w:tblW w:w="95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3"/>
        <w:gridCol w:w="3709"/>
        <w:gridCol w:w="414"/>
        <w:gridCol w:w="190"/>
      </w:tblGrid>
      <w:tr w:rsidR="005B3408" w:rsidRPr="009C5524" w:rsidTr="00B81DB7">
        <w:trPr>
          <w:trHeight w:val="259"/>
        </w:trPr>
        <w:tc>
          <w:tcPr>
            <w:tcW w:w="93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CC" w:fill="FFFFFF"/>
            <w:vAlign w:val="center"/>
            <w:hideMark/>
          </w:tcPr>
          <w:p w:rsidR="005B3408" w:rsidRPr="009C5524" w:rsidRDefault="005B3408" w:rsidP="00B81DB7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9C5524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eat</w:t>
            </w:r>
            <w:proofErr w:type="spellEnd"/>
            <w:r w:rsidRPr="009C5524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5524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reduction</w:t>
            </w:r>
            <w:proofErr w:type="spellEnd"/>
            <w:r w:rsidRPr="009C5524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n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9C5524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=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</w:t>
            </w:r>
            <w:r w:rsidRPr="009C5524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2,567)</w:t>
            </w:r>
          </w:p>
        </w:tc>
        <w:tc>
          <w:tcPr>
            <w:tcW w:w="187" w:type="dxa"/>
            <w:tcBorders>
              <w:top w:val="single" w:sz="4" w:space="0" w:color="auto"/>
              <w:left w:val="nil"/>
              <w:right w:val="nil"/>
            </w:tcBorders>
            <w:shd w:val="clear" w:color="FFFFCC" w:fill="FFFFFF"/>
            <w:vAlign w:val="center"/>
          </w:tcPr>
          <w:p w:rsidR="005B3408" w:rsidRPr="009C5524" w:rsidRDefault="005B3408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5B3408" w:rsidRPr="009C5524" w:rsidTr="00B81DB7">
        <w:trPr>
          <w:trHeight w:val="259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vAlign w:val="center"/>
            <w:hideMark/>
          </w:tcPr>
          <w:p w:rsidR="005B3408" w:rsidRPr="009C5524" w:rsidRDefault="00A87D6E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Motive </w:t>
            </w:r>
            <w:r w:rsidR="005B3408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– full </w:t>
            </w:r>
            <w:proofErr w:type="spellStart"/>
            <w:r w:rsidR="005B3408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enomination</w:t>
            </w:r>
            <w:proofErr w:type="spellEnd"/>
          </w:p>
        </w:tc>
        <w:tc>
          <w:tcPr>
            <w:tcW w:w="41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vAlign w:val="center"/>
          </w:tcPr>
          <w:p w:rsidR="005B3408" w:rsidRPr="009C5524" w:rsidRDefault="00A87D6E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otive</w:t>
            </w:r>
            <w:r w:rsidR="005B3408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– short </w:t>
            </w:r>
            <w:proofErr w:type="spellStart"/>
            <w:r w:rsidR="005B3408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enomination</w:t>
            </w:r>
            <w:proofErr w:type="spellEnd"/>
          </w:p>
        </w:tc>
        <w:tc>
          <w:tcPr>
            <w:tcW w:w="187" w:type="dxa"/>
            <w:tcBorders>
              <w:left w:val="nil"/>
              <w:bottom w:val="single" w:sz="4" w:space="0" w:color="auto"/>
              <w:right w:val="nil"/>
            </w:tcBorders>
            <w:shd w:val="clear" w:color="FFFFCC" w:fill="FFFFFF"/>
            <w:vAlign w:val="center"/>
          </w:tcPr>
          <w:p w:rsidR="005B3408" w:rsidRPr="009C5524" w:rsidRDefault="005B3408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5B3408" w:rsidRPr="001A4EE4" w:rsidTr="00B81DB7">
        <w:trPr>
          <w:trHeight w:val="259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5B3408" w:rsidRPr="009C5524" w:rsidRDefault="005B3408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9C552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I don't like the taste of meat</w:t>
            </w:r>
          </w:p>
        </w:tc>
        <w:tc>
          <w:tcPr>
            <w:tcW w:w="4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 w:rsidR="005B3408" w:rsidRPr="009A0F32" w:rsidRDefault="005B3408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9A0F3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Dislike </w:t>
            </w:r>
            <w: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for the taste of </w:t>
            </w:r>
            <w:r w:rsidRPr="009A0F3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meat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 w:rsidR="005B3408" w:rsidRPr="006F0BB6" w:rsidRDefault="005B3408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</w:tr>
      <w:tr w:rsidR="005B3408" w:rsidRPr="00D95B82" w:rsidTr="00B81DB7">
        <w:trPr>
          <w:trHeight w:val="259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5B3408" w:rsidRPr="009C5524" w:rsidRDefault="005B3408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9C552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I don't like the </w:t>
            </w: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sight </w:t>
            </w:r>
            <w:r w:rsidRPr="009C552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or the handling of meat, especially raw meat</w:t>
            </w:r>
          </w:p>
        </w:tc>
        <w:tc>
          <w:tcPr>
            <w:tcW w:w="4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 w:rsidR="005B3408" w:rsidRPr="009C5524" w:rsidRDefault="005B3408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D</w:t>
            </w:r>
            <w:r w:rsidRPr="008979F9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is</w:t>
            </w:r>
            <w: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like</w:t>
            </w:r>
            <w:r w:rsidRPr="008979F9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of</w:t>
            </w:r>
            <w:r w:rsidRPr="008979F9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meat </w:t>
            </w:r>
            <w: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sight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 w:rsidR="005B3408" w:rsidRPr="009C5524" w:rsidRDefault="005B3408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</w:p>
        </w:tc>
      </w:tr>
      <w:tr w:rsidR="005B3408" w:rsidRPr="001A4EE4" w:rsidTr="00B81DB7">
        <w:trPr>
          <w:trHeight w:val="259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5B3408" w:rsidRPr="009C5524" w:rsidRDefault="005B3408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9C552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I think it's good to vary my diet and my protein sources by eating something different than meat</w:t>
            </w:r>
          </w:p>
        </w:tc>
        <w:tc>
          <w:tcPr>
            <w:tcW w:w="4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 w:rsidR="005B3408" w:rsidRPr="009C5524" w:rsidRDefault="005B3408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Good to vary both diet and protein sources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 w:rsidR="005B3408" w:rsidRPr="009C5524" w:rsidRDefault="005B3408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</w:p>
        </w:tc>
      </w:tr>
      <w:tr w:rsidR="005B3408" w:rsidRPr="00D95B82" w:rsidTr="00B81DB7">
        <w:trPr>
          <w:trHeight w:val="259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5B3408" w:rsidRPr="009C5524" w:rsidRDefault="005B3408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9C552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I think it's healthier not to eat too much meat</w:t>
            </w:r>
          </w:p>
        </w:tc>
        <w:tc>
          <w:tcPr>
            <w:tcW w:w="4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 w:rsidR="005B3408" w:rsidRPr="009C5524" w:rsidRDefault="005B3408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Healthier to limit meat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 w:rsidR="005B3408" w:rsidRPr="009C5524" w:rsidRDefault="005B3408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</w:p>
        </w:tc>
      </w:tr>
      <w:tr w:rsidR="005B3408" w:rsidRPr="00D95B82" w:rsidTr="00B81DB7">
        <w:trPr>
          <w:trHeight w:val="259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5B3408" w:rsidRPr="009C5524" w:rsidRDefault="005B3408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9C552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I think it's healthier to avoid meat</w:t>
            </w:r>
          </w:p>
        </w:tc>
        <w:tc>
          <w:tcPr>
            <w:tcW w:w="4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 w:rsidR="005B3408" w:rsidRPr="009C5524" w:rsidRDefault="005B3408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Healthier to avoid meat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 w:rsidR="005B3408" w:rsidRPr="009C5524" w:rsidRDefault="005B3408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</w:p>
        </w:tc>
      </w:tr>
      <w:tr w:rsidR="005B3408" w:rsidRPr="00D95B82" w:rsidTr="00B81DB7">
        <w:trPr>
          <w:trHeight w:val="259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5B3408" w:rsidRPr="009C5524" w:rsidRDefault="005B3408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9C552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I care about animal welfare or the lives of animals</w:t>
            </w:r>
          </w:p>
        </w:tc>
        <w:tc>
          <w:tcPr>
            <w:tcW w:w="4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 w:rsidR="005B3408" w:rsidRPr="009C5524" w:rsidRDefault="005B3408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Animal welfare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 w:rsidR="005B3408" w:rsidRPr="009C5524" w:rsidRDefault="005B3408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</w:p>
        </w:tc>
      </w:tr>
      <w:tr w:rsidR="005B3408" w:rsidRPr="001A4EE4" w:rsidTr="00B81DB7">
        <w:trPr>
          <w:trHeight w:val="259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5B3408" w:rsidRPr="009C5524" w:rsidRDefault="005B3408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9C552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I think it's better for the </w:t>
            </w:r>
            <w:r w:rsidR="00A87D6E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physical </w:t>
            </w:r>
            <w:r w:rsidRPr="009C552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environment not to eat too much meat</w:t>
            </w:r>
          </w:p>
        </w:tc>
        <w:tc>
          <w:tcPr>
            <w:tcW w:w="4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 w:rsidR="005B3408" w:rsidRPr="009C5524" w:rsidRDefault="005B3408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Better for the</w:t>
            </w:r>
            <w:r w:rsidR="00A87D6E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 physical</w:t>
            </w: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 environment to limit meat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 w:rsidR="005B3408" w:rsidRPr="009C5524" w:rsidRDefault="005B3408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</w:p>
        </w:tc>
      </w:tr>
      <w:tr w:rsidR="005B3408" w:rsidRPr="001A4EE4" w:rsidTr="00B81DB7">
        <w:trPr>
          <w:trHeight w:val="259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5B3408" w:rsidRPr="009C5524" w:rsidRDefault="005B3408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9C552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The people I live with don't like or eat meat</w:t>
            </w:r>
          </w:p>
        </w:tc>
        <w:tc>
          <w:tcPr>
            <w:tcW w:w="4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 w:rsidR="005B3408" w:rsidRPr="009C5524" w:rsidRDefault="005B3408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Living with people who don’t eat meat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 w:rsidR="005B3408" w:rsidRPr="009C5524" w:rsidRDefault="005B3408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</w:p>
        </w:tc>
      </w:tr>
      <w:tr w:rsidR="005B3408" w:rsidRPr="00D95B82" w:rsidTr="00B81DB7">
        <w:trPr>
          <w:trHeight w:val="259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5B3408" w:rsidRPr="009C5524" w:rsidRDefault="005B3408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9C552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My doctor advises me to </w:t>
            </w: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reduce</w:t>
            </w:r>
            <w:r w:rsidRPr="009C552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 my meat consumption</w:t>
            </w:r>
          </w:p>
        </w:tc>
        <w:tc>
          <w:tcPr>
            <w:tcW w:w="4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 w:rsidR="005B3408" w:rsidRPr="009C5524" w:rsidRDefault="005B3408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Doctor’s advice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 w:rsidR="005B3408" w:rsidRPr="009C5524" w:rsidRDefault="005B3408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</w:p>
        </w:tc>
      </w:tr>
      <w:tr w:rsidR="005B3408" w:rsidRPr="00D95B82" w:rsidTr="00B81DB7">
        <w:trPr>
          <w:trHeight w:val="259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5B3408" w:rsidRPr="009C5524" w:rsidRDefault="005B3408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9C552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I am cutting back on my budget by eating less meat</w:t>
            </w:r>
          </w:p>
        </w:tc>
        <w:tc>
          <w:tcPr>
            <w:tcW w:w="4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 w:rsidR="005B3408" w:rsidRPr="009C5524" w:rsidRDefault="005B3408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Budget concerns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 w:rsidR="005B3408" w:rsidRPr="009C5524" w:rsidRDefault="005B3408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</w:p>
        </w:tc>
      </w:tr>
      <w:tr w:rsidR="005B3408" w:rsidRPr="00D95B82" w:rsidTr="00B81DB7">
        <w:trPr>
          <w:trHeight w:val="259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5B3408" w:rsidRPr="009C5524" w:rsidRDefault="005B3408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9C552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I have trouble finding meat that I consider to be of good quality: origin, traceability, hygiene, labeled meat, organic meat, or other quality criteria</w:t>
            </w:r>
          </w:p>
        </w:tc>
        <w:tc>
          <w:tcPr>
            <w:tcW w:w="4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 w:rsidR="005B3408" w:rsidRPr="009C5524" w:rsidRDefault="005B3408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Meat quality concerns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 w:rsidR="005B3408" w:rsidRPr="009C5524" w:rsidRDefault="005B3408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</w:p>
        </w:tc>
      </w:tr>
      <w:tr w:rsidR="005B3408" w:rsidRPr="001A41E6" w:rsidTr="00B81DB7">
        <w:trPr>
          <w:trHeight w:val="259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:rsidR="005B3408" w:rsidRPr="009C5524" w:rsidRDefault="005B3408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9C552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I have difficulty preserving the meat I buy</w:t>
            </w:r>
          </w:p>
        </w:tc>
        <w:tc>
          <w:tcPr>
            <w:tcW w:w="4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 w:rsidR="005B3408" w:rsidRPr="009C5524" w:rsidRDefault="005B3408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Meat preserving concerns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 w:rsidR="005B3408" w:rsidRPr="009C5524" w:rsidRDefault="005B3408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</w:p>
        </w:tc>
      </w:tr>
      <w:tr w:rsidR="005B3408" w:rsidRPr="009C5524" w:rsidTr="00B81DB7">
        <w:trPr>
          <w:gridAfter w:val="2"/>
          <w:wAfter w:w="604" w:type="dxa"/>
          <w:trHeight w:val="259"/>
        </w:trPr>
        <w:tc>
          <w:tcPr>
            <w:tcW w:w="8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CC" w:fill="FFFFFF"/>
            <w:vAlign w:val="center"/>
            <w:hideMark/>
          </w:tcPr>
          <w:p w:rsidR="005B3408" w:rsidRPr="009C5524" w:rsidRDefault="005B3408" w:rsidP="00B81DB7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9C5524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Legume</w:t>
            </w:r>
            <w:proofErr w:type="spellEnd"/>
            <w:r w:rsidRPr="009C5524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5524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increase</w:t>
            </w:r>
            <w:proofErr w:type="spellEnd"/>
            <w:r w:rsidRPr="009C5524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 xml:space="preserve">n </w:t>
            </w:r>
            <w:r w:rsidRPr="009C5524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=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</w:t>
            </w:r>
            <w:r w:rsidRPr="009C5524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6,446)</w:t>
            </w:r>
          </w:p>
        </w:tc>
      </w:tr>
      <w:tr w:rsidR="005B3408" w:rsidRPr="009C5524" w:rsidTr="00B81DB7">
        <w:trPr>
          <w:gridAfter w:val="2"/>
          <w:wAfter w:w="604" w:type="dxa"/>
          <w:trHeight w:val="259"/>
        </w:trPr>
        <w:tc>
          <w:tcPr>
            <w:tcW w:w="5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  <w:hideMark/>
          </w:tcPr>
          <w:p w:rsidR="005B3408" w:rsidRPr="009C5524" w:rsidRDefault="00A87D6E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otive</w:t>
            </w:r>
            <w:r w:rsidR="005B3408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– full </w:t>
            </w:r>
            <w:proofErr w:type="spellStart"/>
            <w:r w:rsidR="005B3408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enomination</w:t>
            </w:r>
            <w:proofErr w:type="spellEnd"/>
          </w:p>
        </w:tc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vAlign w:val="center"/>
          </w:tcPr>
          <w:p w:rsidR="005B3408" w:rsidRPr="009C5524" w:rsidRDefault="00A87D6E" w:rsidP="00B81DB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otive</w:t>
            </w:r>
            <w:r w:rsidR="005B3408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– short </w:t>
            </w:r>
            <w:proofErr w:type="spellStart"/>
            <w:r w:rsidR="005B3408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enomination</w:t>
            </w:r>
            <w:proofErr w:type="spellEnd"/>
          </w:p>
        </w:tc>
      </w:tr>
      <w:tr w:rsidR="005B3408" w:rsidRPr="009C5524" w:rsidTr="00B81DB7">
        <w:trPr>
          <w:gridAfter w:val="2"/>
          <w:wAfter w:w="604" w:type="dxa"/>
          <w:trHeight w:val="259"/>
        </w:trPr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:rsidR="005B3408" w:rsidRPr="009C5524" w:rsidRDefault="005B3408" w:rsidP="00B81DB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5524">
              <w:rPr>
                <w:rFonts w:ascii="Arial" w:hAnsi="Arial" w:cs="Arial"/>
                <w:color w:val="000000"/>
                <w:sz w:val="14"/>
                <w:szCs w:val="14"/>
              </w:rPr>
              <w:t xml:space="preserve">I </w:t>
            </w:r>
            <w:proofErr w:type="spellStart"/>
            <w:r w:rsidRPr="009C5524">
              <w:rPr>
                <w:rFonts w:ascii="Arial" w:hAnsi="Arial" w:cs="Arial"/>
                <w:color w:val="000000"/>
                <w:sz w:val="14"/>
                <w:szCs w:val="14"/>
              </w:rPr>
              <w:t>enjoy</w:t>
            </w:r>
            <w:proofErr w:type="spellEnd"/>
            <w:r w:rsidRPr="009C5524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5524">
              <w:rPr>
                <w:rFonts w:ascii="Arial" w:hAnsi="Arial" w:cs="Arial"/>
                <w:color w:val="000000"/>
                <w:sz w:val="14"/>
                <w:szCs w:val="14"/>
              </w:rPr>
              <w:t>eating</w:t>
            </w:r>
            <w:proofErr w:type="spellEnd"/>
            <w:r w:rsidRPr="009C5524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C5524">
              <w:rPr>
                <w:rFonts w:ascii="Arial" w:hAnsi="Arial" w:cs="Arial"/>
                <w:color w:val="000000"/>
                <w:sz w:val="14"/>
                <w:szCs w:val="14"/>
              </w:rPr>
              <w:t>legumes</w:t>
            </w:r>
            <w:proofErr w:type="spellEnd"/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 w:rsidR="005B3408" w:rsidRPr="009C5524" w:rsidRDefault="005B3408" w:rsidP="00B81DB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Enjoying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eating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legumes</w:t>
            </w:r>
            <w:proofErr w:type="spellEnd"/>
          </w:p>
        </w:tc>
      </w:tr>
      <w:tr w:rsidR="005B3408" w:rsidRPr="001A4EE4" w:rsidTr="00B81DB7">
        <w:trPr>
          <w:gridAfter w:val="2"/>
          <w:wAfter w:w="604" w:type="dxa"/>
          <w:trHeight w:val="259"/>
        </w:trPr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:rsidR="005B3408" w:rsidRPr="009C5524" w:rsidRDefault="005B3408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9C552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It's better for the </w:t>
            </w:r>
            <w:r w:rsidR="00A87D6E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physical </w:t>
            </w:r>
            <w:r w:rsidRPr="009C552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environment to eat more legumes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 w:rsidR="005B3408" w:rsidRPr="009C5524" w:rsidRDefault="005B3408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Better for the </w:t>
            </w:r>
            <w:r w:rsidR="00A87D6E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physical </w:t>
            </w: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environment to eat more legumes</w:t>
            </w:r>
          </w:p>
        </w:tc>
      </w:tr>
      <w:tr w:rsidR="005B3408" w:rsidRPr="001A4EE4" w:rsidTr="00B81DB7">
        <w:trPr>
          <w:gridAfter w:val="2"/>
          <w:wAfter w:w="604" w:type="dxa"/>
          <w:trHeight w:val="259"/>
        </w:trPr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:rsidR="005B3408" w:rsidRPr="009C5524" w:rsidRDefault="005B3408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9C552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I think it's healthier to eat more legumes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 w:rsidR="005B3408" w:rsidRPr="009C5524" w:rsidRDefault="005B3408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Healthier to eat more legumes</w:t>
            </w:r>
          </w:p>
        </w:tc>
      </w:tr>
      <w:tr w:rsidR="005B3408" w:rsidRPr="001A4EE4" w:rsidTr="00B81DB7">
        <w:trPr>
          <w:gridAfter w:val="2"/>
          <w:wAfter w:w="604" w:type="dxa"/>
          <w:trHeight w:val="259"/>
        </w:trPr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:rsidR="005B3408" w:rsidRPr="009C5524" w:rsidRDefault="005B3408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9C552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I want to support the </w:t>
            </w: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legume</w:t>
            </w:r>
            <w:r w:rsidRPr="009C552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 farmers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 w:rsidR="005B3408" w:rsidRPr="009C5524" w:rsidRDefault="005B3408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Wanting to support the legume farmers</w:t>
            </w:r>
          </w:p>
        </w:tc>
      </w:tr>
      <w:tr w:rsidR="005B3408" w:rsidRPr="001A4EE4" w:rsidTr="00B81DB7">
        <w:trPr>
          <w:gridAfter w:val="2"/>
          <w:wAfter w:w="604" w:type="dxa"/>
          <w:trHeight w:val="259"/>
        </w:trPr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:rsidR="005B3408" w:rsidRPr="009C5524" w:rsidRDefault="005B3408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9C552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The people I live with</w:t>
            </w: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  <w:r w:rsidRPr="009C552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l</w:t>
            </w: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ik</w:t>
            </w:r>
            <w:r w:rsidRPr="009C552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e legumes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 w:rsidR="005B3408" w:rsidRPr="009C5524" w:rsidRDefault="005B3408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Living with people who like legumes</w:t>
            </w:r>
          </w:p>
        </w:tc>
      </w:tr>
      <w:tr w:rsidR="005B3408" w:rsidRPr="00AA42FB" w:rsidTr="00B81DB7">
        <w:trPr>
          <w:gridAfter w:val="2"/>
          <w:wAfter w:w="604" w:type="dxa"/>
          <w:trHeight w:val="259"/>
        </w:trPr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:rsidR="005B3408" w:rsidRPr="009C5524" w:rsidRDefault="005B3408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9C552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I feel pressure from those around me to eat legumes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 w:rsidR="005B3408" w:rsidRPr="009C5524" w:rsidRDefault="005B3408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Pressure from close relatives</w:t>
            </w:r>
          </w:p>
        </w:tc>
      </w:tr>
      <w:tr w:rsidR="005B3408" w:rsidRPr="00AA42FB" w:rsidTr="00B81DB7">
        <w:trPr>
          <w:gridAfter w:val="2"/>
          <w:wAfter w:w="604" w:type="dxa"/>
          <w:trHeight w:val="259"/>
        </w:trPr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:rsidR="005B3408" w:rsidRPr="009C5524" w:rsidRDefault="005B3408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9C552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My doctor encourages me to eat more legumes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 w:rsidR="005B3408" w:rsidRPr="009C5524" w:rsidRDefault="005B3408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Doctor’s advice</w:t>
            </w:r>
          </w:p>
        </w:tc>
      </w:tr>
      <w:tr w:rsidR="005B3408" w:rsidRPr="001A4EE4" w:rsidTr="00B81DB7">
        <w:trPr>
          <w:gridAfter w:val="2"/>
          <w:wAfter w:w="604" w:type="dxa"/>
          <w:trHeight w:val="259"/>
        </w:trPr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:rsidR="005B3408" w:rsidRPr="009C5524" w:rsidRDefault="005B3408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9C552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Legumes are easy to cook and easy to eat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 w:rsidR="005B3408" w:rsidRPr="009C5524" w:rsidRDefault="005B3408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Convenient to cook and eat</w:t>
            </w:r>
          </w:p>
        </w:tc>
      </w:tr>
      <w:tr w:rsidR="005B3408" w:rsidRPr="001A4EE4" w:rsidTr="00B81DB7">
        <w:trPr>
          <w:gridAfter w:val="2"/>
          <w:wAfter w:w="604" w:type="dxa"/>
          <w:trHeight w:val="259"/>
        </w:trPr>
        <w:tc>
          <w:tcPr>
            <w:tcW w:w="5242" w:type="dxa"/>
            <w:tcBorders>
              <w:top w:val="nil"/>
              <w:left w:val="nil"/>
              <w:right w:val="nil"/>
            </w:tcBorders>
            <w:shd w:val="clear" w:color="FFFFCC" w:fill="FFFFFF"/>
            <w:noWrap/>
            <w:vAlign w:val="center"/>
            <w:hideMark/>
          </w:tcPr>
          <w:p w:rsidR="005B3408" w:rsidRPr="009C5524" w:rsidRDefault="005B3408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9C552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Legumes can be a substitute </w:t>
            </w: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for</w:t>
            </w:r>
            <w:r w:rsidRPr="009C552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 meat</w:t>
            </w:r>
          </w:p>
        </w:tc>
        <w:tc>
          <w:tcPr>
            <w:tcW w:w="3710" w:type="dxa"/>
            <w:tcBorders>
              <w:top w:val="nil"/>
              <w:left w:val="nil"/>
              <w:right w:val="nil"/>
            </w:tcBorders>
            <w:shd w:val="clear" w:color="FFFFCC" w:fill="FFFFFF"/>
            <w:vAlign w:val="center"/>
          </w:tcPr>
          <w:p w:rsidR="005B3408" w:rsidRPr="009C5524" w:rsidRDefault="005B3408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Legumes as </w:t>
            </w:r>
            <w:r w:rsidRPr="009C552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a substitute </w:t>
            </w: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for</w:t>
            </w:r>
            <w:r w:rsidRPr="009C552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 meat</w:t>
            </w:r>
          </w:p>
        </w:tc>
      </w:tr>
      <w:tr w:rsidR="005B3408" w:rsidRPr="001A4EE4" w:rsidTr="00B81DB7">
        <w:trPr>
          <w:gridAfter w:val="2"/>
          <w:wAfter w:w="604" w:type="dxa"/>
          <w:trHeight w:val="259"/>
        </w:trPr>
        <w:tc>
          <w:tcPr>
            <w:tcW w:w="5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</w:tcPr>
          <w:p w:rsidR="005B3408" w:rsidRPr="009C5524" w:rsidRDefault="005B3408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I think legumes are good source of protein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vAlign w:val="center"/>
          </w:tcPr>
          <w:p w:rsidR="005B3408" w:rsidRDefault="005B3408" w:rsidP="00B81DB7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Legumes as a good source of protein</w:t>
            </w:r>
          </w:p>
        </w:tc>
      </w:tr>
    </w:tbl>
    <w:p w:rsidR="005B3408" w:rsidRDefault="005B3408" w:rsidP="005B3408">
      <w:pPr>
        <w:tabs>
          <w:tab w:val="left" w:pos="597"/>
        </w:tabs>
        <w:rPr>
          <w:lang w:val="en-US"/>
        </w:rPr>
      </w:pPr>
    </w:p>
    <w:p w:rsidR="005B3408" w:rsidRDefault="005B3408" w:rsidP="005B3408">
      <w:pPr>
        <w:rPr>
          <w:lang w:val="en-US"/>
        </w:rPr>
      </w:pPr>
    </w:p>
    <w:p w:rsidR="00082681" w:rsidRPr="005B3408" w:rsidRDefault="001A4EE4">
      <w:pPr>
        <w:rPr>
          <w:lang w:val="en-US"/>
        </w:rPr>
      </w:pPr>
    </w:p>
    <w:sectPr w:rsidR="00082681" w:rsidRPr="005B34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408"/>
    <w:rsid w:val="001A4EE4"/>
    <w:rsid w:val="005B3408"/>
    <w:rsid w:val="005E0970"/>
    <w:rsid w:val="0062192A"/>
    <w:rsid w:val="00A174CD"/>
    <w:rsid w:val="00A87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CA5DAFA-5626-4631-AD98-B9DE93953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34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2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REN</Company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k REUZE</dc:creator>
  <cp:keywords/>
  <dc:description/>
  <cp:lastModifiedBy>Anouk REUZE</cp:lastModifiedBy>
  <cp:revision>3</cp:revision>
  <dcterms:created xsi:type="dcterms:W3CDTF">2022-05-18T01:11:00Z</dcterms:created>
  <dcterms:modified xsi:type="dcterms:W3CDTF">2022-05-24T13:07:00Z</dcterms:modified>
</cp:coreProperties>
</file>